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376C5" w14:textId="0D163E7E" w:rsidR="007B6D76" w:rsidRDefault="007B6D76" w:rsidP="007B6D76">
      <w:pPr>
        <w:pStyle w:val="Web"/>
        <w:rPr>
          <w:rFonts w:ascii="Times" w:hAnsi="Times"/>
        </w:rPr>
      </w:pPr>
      <w:r w:rsidRPr="007B6D76">
        <w:rPr>
          <w:rFonts w:ascii="Times" w:hAnsi="Times"/>
          <w:b/>
          <w:bCs/>
          <w:i/>
          <w:iCs/>
        </w:rPr>
        <w:t xml:space="preserve">PLoS One </w:t>
      </w:r>
      <w:r w:rsidRPr="007B6D76">
        <w:rPr>
          <w:rFonts w:ascii="Times" w:hAnsi="Times"/>
          <w:b/>
          <w:bCs/>
        </w:rPr>
        <w:t xml:space="preserve">Supporting Information </w:t>
      </w:r>
      <w:r>
        <w:rPr>
          <w:rFonts w:ascii="Times" w:hAnsi="Times"/>
          <w:b/>
          <w:bCs/>
        </w:rPr>
        <w:t>file</w:t>
      </w:r>
      <w:r w:rsidRPr="007B6D76">
        <w:rPr>
          <w:rFonts w:ascii="Times" w:hAnsi="Times"/>
          <w:b/>
          <w:bCs/>
        </w:rPr>
        <w:t xml:space="preserve"> S</w:t>
      </w:r>
      <w:r w:rsidR="00D94855">
        <w:rPr>
          <w:rFonts w:ascii="Times" w:hAnsi="Times"/>
          <w:b/>
          <w:bCs/>
        </w:rPr>
        <w:t>4</w:t>
      </w:r>
      <w:r w:rsidRPr="007B6D76">
        <w:rPr>
          <w:rFonts w:ascii="Times" w:hAnsi="Times"/>
          <w:b/>
          <w:bCs/>
        </w:rPr>
        <w:br/>
      </w:r>
      <w:r w:rsidRPr="007B6D76">
        <w:rPr>
          <w:rFonts w:ascii="Times" w:hAnsi="Times"/>
        </w:rPr>
        <w:t xml:space="preserve">Article title: </w:t>
      </w:r>
      <w:r w:rsidR="00037E64">
        <w:rPr>
          <w:rFonts w:ascii="Times" w:eastAsia="ＭＳ 明朝" w:hAnsi="Times" w:cs="Arial"/>
          <w:bCs/>
        </w:rPr>
        <w:t>Difference in g</w:t>
      </w:r>
      <w:r w:rsidR="001C07C5" w:rsidRPr="00316DD3">
        <w:rPr>
          <w:rFonts w:ascii="Times" w:eastAsia="ＭＳ 明朝" w:hAnsi="Times" w:cs="Arial"/>
          <w:bCs/>
        </w:rPr>
        <w:t>aze control ability between low and high skill players of a real-time strategy game in esports</w:t>
      </w:r>
      <w:r w:rsidR="001C07C5" w:rsidRPr="007B6D76">
        <w:rPr>
          <w:rFonts w:ascii="Times" w:hAnsi="Times"/>
          <w:bCs/>
        </w:rPr>
        <w:br/>
      </w:r>
      <w:r w:rsidRPr="007B6D76">
        <w:rPr>
          <w:rFonts w:ascii="Times" w:hAnsi="Times"/>
        </w:rPr>
        <w:t xml:space="preserve">Authors: </w:t>
      </w:r>
      <w:r>
        <w:rPr>
          <w:rFonts w:ascii="Times" w:hAnsi="Times"/>
        </w:rPr>
        <w:t>Inhyeok, Jeong., Kento, Nakagawa., Rieko, Osu,. Kazuyuki, Ka</w:t>
      </w:r>
      <w:r w:rsidR="007F7035">
        <w:rPr>
          <w:rFonts w:ascii="Times" w:hAnsi="Times"/>
        </w:rPr>
        <w:t>no</w:t>
      </w:r>
      <w:r>
        <w:rPr>
          <w:rFonts w:ascii="Times" w:hAnsi="Times"/>
        </w:rPr>
        <w:t>sue.</w:t>
      </w:r>
    </w:p>
    <w:p w14:paraId="37F73691" w14:textId="21C1BFF8" w:rsidR="00BC7161" w:rsidRDefault="003153FF" w:rsidP="00BC7161">
      <w:pPr>
        <w:pStyle w:val="Web"/>
        <w:jc w:val="center"/>
        <w:rPr>
          <w:rFonts w:ascii="Times" w:hAnsi="Times" w:cs="Arial"/>
          <w:color w:val="0D0D0D" w:themeColor="text1" w:themeTint="F2"/>
          <w:sz w:val="20"/>
          <w:szCs w:val="20"/>
          <w:lang w:eastAsia="ko-KR"/>
        </w:rPr>
      </w:pPr>
      <w:bookmarkStart w:id="0" w:name="OLE_LINK1"/>
      <w:bookmarkStart w:id="1" w:name="OLE_LINK2"/>
      <w:bookmarkEnd w:id="0"/>
      <w:bookmarkEnd w:id="1"/>
      <w:r>
        <w:rPr>
          <w:rFonts w:ascii="Times" w:hAnsi="Times" w:cs="Arial"/>
          <w:noProof/>
          <w:color w:val="0D0D0D" w:themeColor="text1" w:themeTint="F2"/>
          <w:sz w:val="20"/>
          <w:szCs w:val="20"/>
          <w:lang w:eastAsia="ko-KR"/>
        </w:rPr>
        <w:drawing>
          <wp:inline distT="0" distB="0" distL="0" distR="0" wp14:anchorId="744DE865" wp14:editId="5106008F">
            <wp:extent cx="5400040" cy="2837815"/>
            <wp:effectExtent l="0" t="0" r="0" b="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E5E3E" w14:textId="291FBC84" w:rsidR="003153FF" w:rsidRDefault="00D4314F" w:rsidP="00BC7161">
      <w:pPr>
        <w:pStyle w:val="Web"/>
        <w:jc w:val="center"/>
        <w:rPr>
          <w:rFonts w:ascii="Times" w:hAnsi="Times" w:cs="Arial"/>
          <w:color w:val="0D0D0D" w:themeColor="text1" w:themeTint="F2"/>
          <w:sz w:val="20"/>
          <w:szCs w:val="20"/>
          <w:lang w:eastAsia="ko-KR"/>
        </w:rPr>
      </w:pPr>
      <w:r>
        <w:rPr>
          <w:rFonts w:ascii="Times" w:hAnsi="Times" w:cs="Arial" w:hint="eastAsia"/>
          <w:noProof/>
          <w:color w:val="0D0D0D" w:themeColor="text1" w:themeTint="F2"/>
          <w:sz w:val="20"/>
          <w:szCs w:val="20"/>
          <w:lang w:eastAsia="ko-KR"/>
        </w:rPr>
        <w:drawing>
          <wp:inline distT="0" distB="0" distL="0" distR="0" wp14:anchorId="283FE8FA" wp14:editId="1A216F6B">
            <wp:extent cx="5400040" cy="3235960"/>
            <wp:effectExtent l="0" t="0" r="0" b="2540"/>
            <wp:docPr id="3" name="図 3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&#10;&#10;自動的に生成された説明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FD298" w14:textId="327A38B6" w:rsidR="00D4314F" w:rsidRDefault="00D4314F" w:rsidP="00BC7161">
      <w:pPr>
        <w:pStyle w:val="Web"/>
        <w:jc w:val="center"/>
        <w:rPr>
          <w:rFonts w:ascii="Times" w:hAnsi="Times" w:cs="Arial"/>
          <w:color w:val="0D0D0D" w:themeColor="text1" w:themeTint="F2"/>
          <w:sz w:val="20"/>
          <w:szCs w:val="20"/>
          <w:lang w:eastAsia="ko-KR"/>
        </w:rPr>
      </w:pPr>
      <w:r>
        <w:rPr>
          <w:rFonts w:ascii="Times" w:hAnsi="Times" w:cs="Arial"/>
          <w:noProof/>
          <w:color w:val="0D0D0D" w:themeColor="text1" w:themeTint="F2"/>
          <w:sz w:val="20"/>
          <w:szCs w:val="20"/>
          <w:lang w:eastAsia="ko-KR"/>
        </w:rPr>
        <w:lastRenderedPageBreak/>
        <w:drawing>
          <wp:inline distT="0" distB="0" distL="0" distR="0" wp14:anchorId="4481FD69" wp14:editId="4B83E2BA">
            <wp:extent cx="5400040" cy="3257550"/>
            <wp:effectExtent l="0" t="0" r="0" b="6350"/>
            <wp:docPr id="4" name="図 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ダイアグラム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3854E" w14:textId="757B19DF" w:rsidR="00D4314F" w:rsidRPr="00370B2C" w:rsidRDefault="00D4314F" w:rsidP="00D4314F">
      <w:pPr>
        <w:pStyle w:val="Web"/>
        <w:jc w:val="center"/>
        <w:rPr>
          <w:rFonts w:ascii="Times" w:hAnsi="Times" w:cs="Arial"/>
          <w:color w:val="0D0D0D" w:themeColor="text1" w:themeTint="F2"/>
          <w:sz w:val="20"/>
          <w:szCs w:val="20"/>
          <w:lang w:eastAsia="ko-KR"/>
        </w:rPr>
      </w:pPr>
      <w:r>
        <w:rPr>
          <w:rFonts w:ascii="Times" w:hAnsi="Times" w:cs="Arial" w:hint="eastAsia"/>
          <w:noProof/>
          <w:color w:val="0D0D0D" w:themeColor="text1" w:themeTint="F2"/>
          <w:sz w:val="20"/>
          <w:szCs w:val="20"/>
          <w:lang w:eastAsia="ko-KR"/>
        </w:rPr>
        <w:drawing>
          <wp:inline distT="0" distB="0" distL="0" distR="0" wp14:anchorId="2F0679D1" wp14:editId="756ECB85">
            <wp:extent cx="5400040" cy="1737995"/>
            <wp:effectExtent l="0" t="0" r="0" b="1905"/>
            <wp:docPr id="5" name="図 5" descr="グラフィカル ユーザー インターフェイス, ダイアグラム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ィカル ユーザー インターフェイス, ダイアグラム, アプリケーション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73A91" w14:textId="25FAC075" w:rsidR="00BC7161" w:rsidRDefault="00BC7161" w:rsidP="00BC7161">
      <w:pPr>
        <w:pStyle w:val="Web"/>
        <w:rPr>
          <w:rFonts w:ascii="Times" w:hAnsi="Times" w:cs="Arial"/>
          <w:color w:val="0D0D0D" w:themeColor="text1" w:themeTint="F2"/>
          <w:sz w:val="20"/>
          <w:szCs w:val="20"/>
          <w:lang w:eastAsia="ko-KR"/>
        </w:rPr>
      </w:pPr>
      <w:r w:rsidRPr="00FB39B7">
        <w:rPr>
          <w:rFonts w:ascii="Times" w:hAnsi="Times" w:cs="Arial" w:hint="eastAsia"/>
          <w:b/>
          <w:bCs/>
          <w:color w:val="0D0D0D" w:themeColor="text1" w:themeTint="F2"/>
          <w:sz w:val="20"/>
          <w:szCs w:val="20"/>
          <w:lang w:eastAsia="ko-KR"/>
        </w:rPr>
        <w:t>F</w:t>
      </w:r>
      <w:r w:rsidRPr="00FB39B7">
        <w:rPr>
          <w:rFonts w:ascii="Times" w:hAnsi="Times" w:cs="Arial"/>
          <w:b/>
          <w:bCs/>
          <w:color w:val="0D0D0D" w:themeColor="text1" w:themeTint="F2"/>
          <w:sz w:val="20"/>
          <w:szCs w:val="20"/>
          <w:lang w:eastAsia="ko-KR"/>
        </w:rPr>
        <w:t xml:space="preserve">igure </w:t>
      </w:r>
      <w:r w:rsidR="001F4B13">
        <w:rPr>
          <w:rFonts w:ascii="Times" w:hAnsi="Times" w:cs="Arial"/>
          <w:b/>
          <w:bCs/>
          <w:color w:val="0D0D0D" w:themeColor="text1" w:themeTint="F2"/>
          <w:sz w:val="20"/>
          <w:szCs w:val="20"/>
          <w:lang w:eastAsia="ko-KR"/>
        </w:rPr>
        <w:t>D</w:t>
      </w:r>
      <w:r w:rsidRPr="00FB39B7">
        <w:rPr>
          <w:rFonts w:ascii="Times" w:hAnsi="Times" w:cs="Arial" w:hint="eastAsia"/>
          <w:b/>
          <w:bCs/>
          <w:color w:val="0D0D0D" w:themeColor="text1" w:themeTint="F2"/>
          <w:sz w:val="20"/>
          <w:szCs w:val="20"/>
        </w:rPr>
        <w:t>.</w:t>
      </w:r>
      <w:r w:rsidRPr="00FB39B7">
        <w:rPr>
          <w:rFonts w:ascii="Times" w:hAnsi="Times" w:cs="Arial"/>
          <w:b/>
          <w:bCs/>
          <w:color w:val="0D0D0D" w:themeColor="text1" w:themeTint="F2"/>
          <w:sz w:val="20"/>
          <w:szCs w:val="20"/>
          <w:lang w:eastAsia="ko-KR"/>
        </w:rPr>
        <w:t xml:space="preserve"> </w:t>
      </w:r>
      <w:r>
        <w:rPr>
          <w:rFonts w:ascii="Times" w:hAnsi="Times" w:cs="Arial"/>
          <w:b/>
          <w:bCs/>
          <w:color w:val="0D0D0D" w:themeColor="text1" w:themeTint="F2"/>
          <w:sz w:val="20"/>
          <w:szCs w:val="20"/>
          <w:lang w:eastAsia="ko-KR"/>
        </w:rPr>
        <w:t xml:space="preserve">Detail of operation method. </w:t>
      </w:r>
      <w:r>
        <w:rPr>
          <w:rFonts w:ascii="Times" w:hAnsi="Times" w:cs="Arial"/>
          <w:color w:val="0D0D0D" w:themeColor="text1" w:themeTint="F2"/>
          <w:sz w:val="20"/>
          <w:szCs w:val="20"/>
          <w:lang w:eastAsia="ko-KR"/>
        </w:rPr>
        <w:t>Each parts of figure shows the specific steps of operation method.</w:t>
      </w:r>
    </w:p>
    <w:sectPr w:rsidR="00BC7161" w:rsidSect="008A4C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08B"/>
    <w:rsid w:val="0000676A"/>
    <w:rsid w:val="00025066"/>
    <w:rsid w:val="00037E64"/>
    <w:rsid w:val="000476F5"/>
    <w:rsid w:val="00053C21"/>
    <w:rsid w:val="0005513D"/>
    <w:rsid w:val="00061051"/>
    <w:rsid w:val="00086E98"/>
    <w:rsid w:val="000977B8"/>
    <w:rsid w:val="000A1AD5"/>
    <w:rsid w:val="000B1429"/>
    <w:rsid w:val="000B1533"/>
    <w:rsid w:val="000E2434"/>
    <w:rsid w:val="000F3E45"/>
    <w:rsid w:val="00117231"/>
    <w:rsid w:val="00117C5C"/>
    <w:rsid w:val="001200D1"/>
    <w:rsid w:val="00126A21"/>
    <w:rsid w:val="00127A7C"/>
    <w:rsid w:val="00131007"/>
    <w:rsid w:val="001400C8"/>
    <w:rsid w:val="001438B7"/>
    <w:rsid w:val="00196490"/>
    <w:rsid w:val="001A1F7A"/>
    <w:rsid w:val="001A3B8A"/>
    <w:rsid w:val="001A5F4A"/>
    <w:rsid w:val="001B3435"/>
    <w:rsid w:val="001C07C5"/>
    <w:rsid w:val="001D414F"/>
    <w:rsid w:val="001D4BF5"/>
    <w:rsid w:val="001F49BC"/>
    <w:rsid w:val="001F4B13"/>
    <w:rsid w:val="0020700D"/>
    <w:rsid w:val="0022008B"/>
    <w:rsid w:val="002341DA"/>
    <w:rsid w:val="00245AD1"/>
    <w:rsid w:val="002525BF"/>
    <w:rsid w:val="002545FB"/>
    <w:rsid w:val="00260B09"/>
    <w:rsid w:val="00263DF7"/>
    <w:rsid w:val="0028414F"/>
    <w:rsid w:val="002A0B03"/>
    <w:rsid w:val="002A2F59"/>
    <w:rsid w:val="002B54C2"/>
    <w:rsid w:val="002D4CC7"/>
    <w:rsid w:val="002E248F"/>
    <w:rsid w:val="002F1E17"/>
    <w:rsid w:val="003070C3"/>
    <w:rsid w:val="003153FF"/>
    <w:rsid w:val="00321C10"/>
    <w:rsid w:val="003314DB"/>
    <w:rsid w:val="00341B9B"/>
    <w:rsid w:val="00367AC4"/>
    <w:rsid w:val="00370B2C"/>
    <w:rsid w:val="00386424"/>
    <w:rsid w:val="00386FAF"/>
    <w:rsid w:val="003A6AC6"/>
    <w:rsid w:val="00405B7A"/>
    <w:rsid w:val="00414154"/>
    <w:rsid w:val="00421AE3"/>
    <w:rsid w:val="0042536C"/>
    <w:rsid w:val="00454026"/>
    <w:rsid w:val="0046586C"/>
    <w:rsid w:val="004A129A"/>
    <w:rsid w:val="004A4A25"/>
    <w:rsid w:val="004A5EFE"/>
    <w:rsid w:val="004A6700"/>
    <w:rsid w:val="004B4E7E"/>
    <w:rsid w:val="00503162"/>
    <w:rsid w:val="00503332"/>
    <w:rsid w:val="00503441"/>
    <w:rsid w:val="00517813"/>
    <w:rsid w:val="00526917"/>
    <w:rsid w:val="00547C6A"/>
    <w:rsid w:val="0055421A"/>
    <w:rsid w:val="00571BF4"/>
    <w:rsid w:val="005A6CCE"/>
    <w:rsid w:val="00634A9A"/>
    <w:rsid w:val="006509AA"/>
    <w:rsid w:val="00652D5C"/>
    <w:rsid w:val="00652F36"/>
    <w:rsid w:val="00671D45"/>
    <w:rsid w:val="006C1096"/>
    <w:rsid w:val="006D555D"/>
    <w:rsid w:val="006D5D8B"/>
    <w:rsid w:val="006E3567"/>
    <w:rsid w:val="00726F93"/>
    <w:rsid w:val="00742BE7"/>
    <w:rsid w:val="00752A53"/>
    <w:rsid w:val="00755FF7"/>
    <w:rsid w:val="00772072"/>
    <w:rsid w:val="007811D1"/>
    <w:rsid w:val="00785C88"/>
    <w:rsid w:val="00790639"/>
    <w:rsid w:val="007B6D76"/>
    <w:rsid w:val="007D02D4"/>
    <w:rsid w:val="007D68EF"/>
    <w:rsid w:val="007F7035"/>
    <w:rsid w:val="0082724E"/>
    <w:rsid w:val="008346C5"/>
    <w:rsid w:val="008520B6"/>
    <w:rsid w:val="0088551D"/>
    <w:rsid w:val="0089401E"/>
    <w:rsid w:val="008958D5"/>
    <w:rsid w:val="00897542"/>
    <w:rsid w:val="008A3C59"/>
    <w:rsid w:val="008A4C0F"/>
    <w:rsid w:val="008A4D44"/>
    <w:rsid w:val="008B6B50"/>
    <w:rsid w:val="008C4519"/>
    <w:rsid w:val="00902A16"/>
    <w:rsid w:val="00904C58"/>
    <w:rsid w:val="0092248A"/>
    <w:rsid w:val="00926853"/>
    <w:rsid w:val="009271E3"/>
    <w:rsid w:val="00943A4F"/>
    <w:rsid w:val="00957CF0"/>
    <w:rsid w:val="00970F18"/>
    <w:rsid w:val="0098021C"/>
    <w:rsid w:val="00985985"/>
    <w:rsid w:val="0099390F"/>
    <w:rsid w:val="009B1AAD"/>
    <w:rsid w:val="009F7697"/>
    <w:rsid w:val="00A0173D"/>
    <w:rsid w:val="00A145EA"/>
    <w:rsid w:val="00A3231B"/>
    <w:rsid w:val="00A40ACA"/>
    <w:rsid w:val="00A61A26"/>
    <w:rsid w:val="00A814D3"/>
    <w:rsid w:val="00A97530"/>
    <w:rsid w:val="00AA12E0"/>
    <w:rsid w:val="00AA3ACE"/>
    <w:rsid w:val="00AC5F37"/>
    <w:rsid w:val="00AD15E2"/>
    <w:rsid w:val="00AD6877"/>
    <w:rsid w:val="00AF7D92"/>
    <w:rsid w:val="00B005E9"/>
    <w:rsid w:val="00B11795"/>
    <w:rsid w:val="00B23C51"/>
    <w:rsid w:val="00B50FA3"/>
    <w:rsid w:val="00B802E2"/>
    <w:rsid w:val="00B86B51"/>
    <w:rsid w:val="00BC7161"/>
    <w:rsid w:val="00BD7FC7"/>
    <w:rsid w:val="00BE06E7"/>
    <w:rsid w:val="00BE4B20"/>
    <w:rsid w:val="00BF51C6"/>
    <w:rsid w:val="00C00BF1"/>
    <w:rsid w:val="00C30432"/>
    <w:rsid w:val="00C3637C"/>
    <w:rsid w:val="00C40923"/>
    <w:rsid w:val="00C65822"/>
    <w:rsid w:val="00C720D5"/>
    <w:rsid w:val="00C92ED9"/>
    <w:rsid w:val="00C94AEE"/>
    <w:rsid w:val="00CA438A"/>
    <w:rsid w:val="00CB2AC9"/>
    <w:rsid w:val="00CB300C"/>
    <w:rsid w:val="00CF2F86"/>
    <w:rsid w:val="00D05FC9"/>
    <w:rsid w:val="00D37229"/>
    <w:rsid w:val="00D41949"/>
    <w:rsid w:val="00D4314F"/>
    <w:rsid w:val="00D44751"/>
    <w:rsid w:val="00D54C55"/>
    <w:rsid w:val="00D84BB0"/>
    <w:rsid w:val="00D93BE0"/>
    <w:rsid w:val="00D94855"/>
    <w:rsid w:val="00DA175E"/>
    <w:rsid w:val="00DB6CF2"/>
    <w:rsid w:val="00DF2B00"/>
    <w:rsid w:val="00E0238F"/>
    <w:rsid w:val="00E07E3B"/>
    <w:rsid w:val="00E141C4"/>
    <w:rsid w:val="00E15434"/>
    <w:rsid w:val="00E16AF9"/>
    <w:rsid w:val="00E202B2"/>
    <w:rsid w:val="00E3487A"/>
    <w:rsid w:val="00E46A85"/>
    <w:rsid w:val="00E66EFC"/>
    <w:rsid w:val="00E87048"/>
    <w:rsid w:val="00ED3BC7"/>
    <w:rsid w:val="00EF5E63"/>
    <w:rsid w:val="00F46A2C"/>
    <w:rsid w:val="00F5131F"/>
    <w:rsid w:val="00F910F9"/>
    <w:rsid w:val="00F96C7C"/>
    <w:rsid w:val="00F96CFB"/>
    <w:rsid w:val="00FA0FA9"/>
    <w:rsid w:val="00FA4ACB"/>
    <w:rsid w:val="00FD1E27"/>
    <w:rsid w:val="00FF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CB6188"/>
  <w15:chartTrackingRefBased/>
  <w15:docId w15:val="{46AF533C-9118-E842-B3E0-C63AB44FA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B6D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3">
    <w:name w:val="annotation reference"/>
    <w:basedOn w:val="a0"/>
    <w:uiPriority w:val="99"/>
    <w:semiHidden/>
    <w:unhideWhenUsed/>
    <w:rsid w:val="001A3B8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A3B8A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1A3B8A"/>
  </w:style>
  <w:style w:type="paragraph" w:styleId="a6">
    <w:name w:val="annotation subject"/>
    <w:basedOn w:val="a4"/>
    <w:next w:val="a4"/>
    <w:link w:val="a7"/>
    <w:uiPriority w:val="99"/>
    <w:semiHidden/>
    <w:unhideWhenUsed/>
    <w:rsid w:val="001A3B8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A3B8A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A3B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A3B8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126A21"/>
  </w:style>
  <w:style w:type="table" w:styleId="ab">
    <w:name w:val="Table Grid"/>
    <w:basedOn w:val="a1"/>
    <w:uiPriority w:val="39"/>
    <w:rsid w:val="00CA4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26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52058066</dc:creator>
  <cp:keywords/>
  <dc:description/>
  <cp:lastModifiedBy>S152058066</cp:lastModifiedBy>
  <cp:revision>25</cp:revision>
  <dcterms:created xsi:type="dcterms:W3CDTF">2021-03-10T01:18:00Z</dcterms:created>
  <dcterms:modified xsi:type="dcterms:W3CDTF">2021-11-20T15:29:00Z</dcterms:modified>
</cp:coreProperties>
</file>